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1AFD7" w14:textId="62B9ED24" w:rsidR="00DA6A46" w:rsidRDefault="00B4774D">
      <w:pPr>
        <w:rPr>
          <w:rFonts w:cs="TimesNewRomanPSMT"/>
          <w:b/>
          <w:bCs/>
          <w:sz w:val="22"/>
          <w:szCs w:val="22"/>
          <w:lang w:bidi="ar"/>
        </w:rPr>
      </w:pPr>
      <w:r>
        <w:rPr>
          <w:rFonts w:cs="TimesNewRomanPSMT"/>
          <w:b/>
          <w:bCs/>
          <w:sz w:val="22"/>
          <w:szCs w:val="22"/>
          <w:lang w:bidi="ar"/>
        </w:rPr>
        <w:t>S</w:t>
      </w:r>
      <w:r w:rsidR="00D97A87">
        <w:rPr>
          <w:rFonts w:cs="TimesNewRomanPSMT"/>
          <w:b/>
          <w:bCs/>
          <w:sz w:val="22"/>
          <w:szCs w:val="22"/>
          <w:lang w:bidi="ar"/>
        </w:rPr>
        <w:t>3</w:t>
      </w:r>
      <w:r>
        <w:rPr>
          <w:rFonts w:cs="TimesNewRomanPSMT"/>
          <w:b/>
          <w:bCs/>
          <w:sz w:val="22"/>
          <w:szCs w:val="22"/>
          <w:lang w:bidi="ar"/>
        </w:rPr>
        <w:t xml:space="preserve"> Appendix.</w:t>
      </w:r>
      <w:r w:rsidRPr="00B4774D">
        <w:t xml:space="preserve"> </w:t>
      </w:r>
      <w:r w:rsidR="00D97A87" w:rsidRPr="00D97A87">
        <w:rPr>
          <w:rFonts w:cs="TimesNewRomanPSMT"/>
          <w:b/>
          <w:bCs/>
          <w:sz w:val="22"/>
          <w:szCs w:val="22"/>
          <w:lang w:bidi="ar"/>
        </w:rPr>
        <w:t>Robustness test for other indicator to measure financial constraints.</w:t>
      </w:r>
    </w:p>
    <w:p w14:paraId="11CB5CB7" w14:textId="77777777" w:rsidR="00D97A87" w:rsidRDefault="00D97A87">
      <w:pPr>
        <w:rPr>
          <w:rFonts w:cs="TimesNewRomanPSMT" w:hint="eastAsia"/>
          <w:b/>
          <w:bCs/>
          <w:sz w:val="22"/>
          <w:szCs w:val="22"/>
          <w:lang w:bidi="ar"/>
        </w:rPr>
      </w:pPr>
      <w:bookmarkStart w:id="0" w:name="_GoBack"/>
      <w:bookmarkEnd w:id="0"/>
    </w:p>
    <w:tbl>
      <w:tblPr>
        <w:tblW w:w="11624" w:type="dxa"/>
        <w:jc w:val="center"/>
        <w:tblLook w:val="0000" w:firstRow="0" w:lastRow="0" w:firstColumn="0" w:lastColumn="0" w:noHBand="0" w:noVBand="0"/>
      </w:tblPr>
      <w:tblGrid>
        <w:gridCol w:w="1182"/>
        <w:gridCol w:w="1274"/>
        <w:gridCol w:w="1130"/>
        <w:gridCol w:w="1130"/>
        <w:gridCol w:w="1066"/>
        <w:gridCol w:w="1066"/>
        <w:gridCol w:w="1066"/>
        <w:gridCol w:w="1179"/>
        <w:gridCol w:w="1291"/>
        <w:gridCol w:w="1240"/>
      </w:tblGrid>
      <w:tr w:rsidR="00D97A87" w:rsidRPr="00870CB2" w14:paraId="28DAB3FC" w14:textId="77777777" w:rsidTr="00D97A87">
        <w:trPr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CA3C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Variables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13E65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 xml:space="preserve">All sampl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8FB7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Private=1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3C5D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Private=0</w:t>
            </w:r>
          </w:p>
        </w:tc>
      </w:tr>
      <w:tr w:rsidR="00D97A87" w:rsidRPr="00870CB2" w14:paraId="72D611BB" w14:textId="77777777" w:rsidTr="00D97A87">
        <w:trPr>
          <w:jc w:val="center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7985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7ED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046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AC3E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A0D0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4B9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DB1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939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DA7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D621A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Model 9</w:t>
            </w:r>
          </w:p>
        </w:tc>
      </w:tr>
      <w:tr w:rsidR="00D97A87" w:rsidRPr="00870CB2" w14:paraId="023D00F8" w14:textId="77777777" w:rsidTr="00D97A87">
        <w:trPr>
          <w:jc w:val="center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31BC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BFC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5C5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K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3E1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FB81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20B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K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29D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BB0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012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KZ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6D96B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RD</w:t>
            </w:r>
          </w:p>
        </w:tc>
      </w:tr>
      <w:tr w:rsidR="00D97A87" w:rsidRPr="00870CB2" w14:paraId="78B42A84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5AECE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GW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0413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4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2311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6573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2515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4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2663F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8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60F3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5949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3719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81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F9DDA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8950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1.3421</w:t>
            </w:r>
            <w:r w:rsidRPr="00870CB2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38F24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163</w:t>
            </w:r>
          </w:p>
        </w:tc>
      </w:tr>
      <w:tr w:rsidR="00D97A87" w:rsidRPr="00870CB2" w14:paraId="676E0C0A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0132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62C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6.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8910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.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0B0C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6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B59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7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7C3F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2.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57BF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7.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2D85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1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2D20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2.49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1498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1.35)</w:t>
            </w:r>
          </w:p>
        </w:tc>
      </w:tr>
      <w:tr w:rsidR="00D97A87" w:rsidRPr="00870CB2" w14:paraId="7CCE83BB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D0D99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KZ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38364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7BD2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150C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4853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734F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7EB8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3875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CD52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79EEE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7</w:t>
            </w:r>
            <w:r w:rsidRPr="00870CB2">
              <w:rPr>
                <w:rFonts w:cs="Times New Roman"/>
                <w:vertAlign w:val="superscript"/>
              </w:rPr>
              <w:t>**</w:t>
            </w:r>
          </w:p>
        </w:tc>
      </w:tr>
      <w:tr w:rsidR="00D97A87" w:rsidRPr="00870CB2" w14:paraId="6A3E0AEE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0942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028F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1015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D76D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3.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093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E9D0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A010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68FA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2149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EDE38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10)</w:t>
            </w:r>
          </w:p>
        </w:tc>
      </w:tr>
      <w:tr w:rsidR="00D97A87" w:rsidRPr="00870CB2" w14:paraId="0DF04675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362D5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Siz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65D7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D5A0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253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4962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1A36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14</w:t>
            </w:r>
            <w:r w:rsidRPr="00870CB2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6473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3463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7B81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12</w:t>
            </w:r>
            <w:r w:rsidRPr="00870CB2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D33E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9</w:t>
            </w:r>
            <w:r w:rsidRPr="00870CB2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CE29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206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DD5AC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11</w:t>
            </w:r>
            <w:r w:rsidRPr="00870CB2">
              <w:rPr>
                <w:rFonts w:cs="Times New Roman"/>
                <w:vertAlign w:val="superscript"/>
              </w:rPr>
              <w:t>**</w:t>
            </w:r>
          </w:p>
        </w:tc>
      </w:tr>
      <w:tr w:rsidR="00D97A87" w:rsidRPr="00870CB2" w14:paraId="5D1D454F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BB8F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3B9F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1.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30C1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9.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34E0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0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6536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2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AEBA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9.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FB0A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1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8AC9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2FAD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6.05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3E325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45)</w:t>
            </w:r>
          </w:p>
        </w:tc>
      </w:tr>
      <w:tr w:rsidR="00D97A87" w:rsidRPr="00870CB2" w14:paraId="287FEC68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F8D98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Lev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D736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48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1C13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6.2499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F142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60C7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6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681BD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6.6218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0402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9CB1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22B8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5.527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AC5D3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03</w:t>
            </w:r>
          </w:p>
        </w:tc>
      </w:tr>
      <w:tr w:rsidR="00D97A87" w:rsidRPr="00870CB2" w14:paraId="1EC800DA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D0FD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4D46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8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BA4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50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12A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866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D89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41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50BC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136E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4B19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1.33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E860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0.10)</w:t>
            </w:r>
          </w:p>
        </w:tc>
      </w:tr>
      <w:tr w:rsidR="00D97A87" w:rsidRPr="00870CB2" w14:paraId="402EB9D0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D563E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proofErr w:type="spellStart"/>
            <w:r w:rsidRPr="00870CB2">
              <w:rPr>
                <w:rFonts w:cs="Times New Roman"/>
              </w:rPr>
              <w:t>Roa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6F51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23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5D24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8.3913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0632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187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18B0F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20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4935B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7.524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D91D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157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14E2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31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F447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10.7355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0197F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23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</w:tr>
      <w:tr w:rsidR="00D97A87" w:rsidRPr="00870CB2" w14:paraId="785C37D0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B426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FE54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5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B50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7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5D4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4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8724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4A15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3.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EBCD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07A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4739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5.01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2277D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2.83)</w:t>
            </w:r>
          </w:p>
        </w:tc>
      </w:tr>
      <w:tr w:rsidR="00D97A87" w:rsidRPr="00870CB2" w14:paraId="0E720817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D6160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Ag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8FBB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23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D732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278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7403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22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7358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27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C603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310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3245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25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D5C1F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35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FAE5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161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50DE6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3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</w:tr>
      <w:tr w:rsidR="00D97A87" w:rsidRPr="00870CB2" w14:paraId="2777772B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D23E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86FE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4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9AFD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9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C549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4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7A8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3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A287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6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F498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39F6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3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6D51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.48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6A70D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3.52)</w:t>
            </w:r>
          </w:p>
        </w:tc>
      </w:tr>
      <w:tr w:rsidR="00D97A87" w:rsidRPr="00870CB2" w14:paraId="76EC0801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2373B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Board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B8ED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4D4D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1598</w:t>
            </w:r>
            <w:r w:rsidRPr="00870CB2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6B93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C3CE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A816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1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236E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260B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529E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2578</w:t>
            </w:r>
            <w:r w:rsidRPr="00870CB2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05E34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14</w:t>
            </w:r>
          </w:p>
        </w:tc>
      </w:tr>
      <w:tr w:rsidR="00D97A87" w:rsidRPr="00870CB2" w14:paraId="1C1CCEAE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C14E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BF75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0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D326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46DD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0.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CC2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1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6F81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7B1F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1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2378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8183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97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F6EE3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46)</w:t>
            </w:r>
          </w:p>
        </w:tc>
      </w:tr>
      <w:tr w:rsidR="00D97A87" w:rsidRPr="00870CB2" w14:paraId="725DA9C9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31ACE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proofErr w:type="spellStart"/>
            <w:r w:rsidRPr="00870CB2">
              <w:rPr>
                <w:rFonts w:cs="Times New Roman"/>
              </w:rPr>
              <w:t>Bm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1CD2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0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9179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7491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3AF51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09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9492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8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80FD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7899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3BD0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285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7E2A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11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1E049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5259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A3075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114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</w:tr>
      <w:tr w:rsidR="00D97A87" w:rsidRPr="00870CB2" w14:paraId="6F13D895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776B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2E7B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8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0DE2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5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5E1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8.8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F120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0.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305F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5.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968E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0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C71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3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1D9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60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8FDCB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4.04)</w:t>
            </w:r>
          </w:p>
        </w:tc>
      </w:tr>
      <w:tr w:rsidR="00D97A87" w:rsidRPr="00870CB2" w14:paraId="084276B3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68C67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Top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374B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1590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5738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F09B5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4048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49</w:t>
            </w:r>
            <w:r w:rsidRPr="00870CB2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AE005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8819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0C36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54</w:t>
            </w:r>
            <w:r w:rsidRPr="00870CB2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53B8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9A69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4015</w:t>
            </w:r>
            <w:r w:rsidRPr="00870CB2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682AE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10</w:t>
            </w:r>
          </w:p>
        </w:tc>
      </w:tr>
      <w:tr w:rsidR="00D97A87" w:rsidRPr="00870CB2" w14:paraId="3F5B5FF4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06CE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E6C0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4071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4.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D0A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42FF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20C3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4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CB91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53F8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1E2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2.29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348EE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28)</w:t>
            </w:r>
          </w:p>
        </w:tc>
      </w:tr>
      <w:tr w:rsidR="00D97A87" w:rsidRPr="00870CB2" w14:paraId="6F3A14C7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7CEF4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Grow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4564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DBED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2721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E7BD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2DDF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A69A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2310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32CF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0D3A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47D6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3608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FB495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03</w:t>
            </w:r>
          </w:p>
        </w:tc>
      </w:tr>
      <w:tr w:rsidR="00D97A87" w:rsidRPr="00870CB2" w14:paraId="26512763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C05A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1150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1A7E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6.8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43A6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0DB9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A10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5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2182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57A1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AB01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5.84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F26D2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1.38)</w:t>
            </w:r>
          </w:p>
        </w:tc>
      </w:tr>
      <w:tr w:rsidR="00D97A87" w:rsidRPr="00870CB2" w14:paraId="1B1F69D5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60D4B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_con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CE0CF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D4ED7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4.2892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A7113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4BADF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5EA24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6.2656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84F9D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-0.0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71FB8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349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CB7A5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3.8871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021C8C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0378</w:t>
            </w:r>
            <w:r w:rsidRPr="00870CB2">
              <w:rPr>
                <w:rFonts w:cs="Times New Roman"/>
                <w:vertAlign w:val="superscript"/>
              </w:rPr>
              <w:t>***</w:t>
            </w:r>
          </w:p>
        </w:tc>
      </w:tr>
      <w:tr w:rsidR="00D97A87" w:rsidRPr="00870CB2" w14:paraId="4C6D0817" w14:textId="77777777" w:rsidTr="00D97A8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BE26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A4576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0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7C63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8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BF9A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1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6FE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0267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8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A7D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-0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4435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399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5.93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2A0BC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(3.89)</w:t>
            </w:r>
          </w:p>
        </w:tc>
      </w:tr>
      <w:tr w:rsidR="00D97A87" w:rsidRPr="00870CB2" w14:paraId="249B5B77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DC3240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Ind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773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B0F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72B4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529E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4AB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B56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4FF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9F6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D70304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</w:tr>
      <w:tr w:rsidR="00D97A87" w:rsidRPr="00870CB2" w14:paraId="6DCAE9E5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10A1B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>Year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FB18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B85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954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AB7E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590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7D9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FDF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2E2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DFE7C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Yes</w:t>
            </w:r>
          </w:p>
        </w:tc>
      </w:tr>
      <w:tr w:rsidR="00D97A87" w:rsidRPr="00870CB2" w14:paraId="790044B0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BF007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3FD8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13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2A35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13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D261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13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C3833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8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B43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8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1E0C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8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9A48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5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9FEF9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51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C7832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5107</w:t>
            </w:r>
          </w:p>
        </w:tc>
      </w:tr>
      <w:tr w:rsidR="00D97A87" w:rsidRPr="00870CB2" w14:paraId="3351C331" w14:textId="77777777" w:rsidTr="00D97A8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810FF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870CB2">
              <w:rPr>
                <w:rFonts w:cs="Times New Roman"/>
              </w:rPr>
              <w:t xml:space="preserve">adj. </w:t>
            </w:r>
            <w:r w:rsidRPr="00870CB2">
              <w:rPr>
                <w:rFonts w:cs="Times New Roman"/>
                <w:i/>
                <w:iCs/>
              </w:rPr>
              <w:t>R</w:t>
            </w:r>
            <w:r w:rsidRPr="00870CB2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0C04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2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C719B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F01A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036C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2E7A1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CFC42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6319D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A325E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63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3B344A" w14:textId="77777777" w:rsidR="00D97A87" w:rsidRPr="00870CB2" w:rsidRDefault="00D97A87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870CB2">
              <w:rPr>
                <w:rFonts w:cs="Times New Roman"/>
              </w:rPr>
              <w:t>0.307</w:t>
            </w:r>
          </w:p>
        </w:tc>
      </w:tr>
    </w:tbl>
    <w:p w14:paraId="708A067D" w14:textId="1C38D8E8" w:rsidR="00D627AE" w:rsidRPr="00C90818" w:rsidRDefault="00D627AE" w:rsidP="00D627AE">
      <w:pPr>
        <w:ind w:firstLineChars="200" w:firstLine="360"/>
      </w:pPr>
      <w:r w:rsidRPr="00C90818">
        <w:t>N</w:t>
      </w:r>
      <w:r w:rsidRPr="00C90818">
        <w:rPr>
          <w:rFonts w:hint="eastAsia"/>
        </w:rPr>
        <w:t>otes</w:t>
      </w:r>
      <w:r w:rsidRPr="00C90818">
        <w:rPr>
          <w:rFonts w:hint="eastAsia"/>
        </w:rPr>
        <w:t>：</w:t>
      </w:r>
      <w:r w:rsidRPr="00C90818">
        <w:t>T-statistics in parentheses are one the basis of standard errors clustered by firms and robust to heteroscedasticity. *, ** and *** respectively denote the significance on the basis of two-tailed t-tests at or below 10%, 5%, and 1% level.</w:t>
      </w:r>
    </w:p>
    <w:p w14:paraId="080DEC80" w14:textId="77777777" w:rsidR="00B4774D" w:rsidRPr="00D627AE" w:rsidRDefault="00B4774D"/>
    <w:sectPr w:rsidR="00B4774D" w:rsidRPr="00D62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70783" w14:textId="77777777" w:rsidR="00775663" w:rsidRDefault="00775663" w:rsidP="00B4774D">
      <w:r>
        <w:separator/>
      </w:r>
    </w:p>
  </w:endnote>
  <w:endnote w:type="continuationSeparator" w:id="0">
    <w:p w14:paraId="5EC461B6" w14:textId="77777777" w:rsidR="00775663" w:rsidRDefault="00775663" w:rsidP="00B4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B23C2" w14:textId="77777777" w:rsidR="00775663" w:rsidRDefault="00775663" w:rsidP="00B4774D">
      <w:r>
        <w:separator/>
      </w:r>
    </w:p>
  </w:footnote>
  <w:footnote w:type="continuationSeparator" w:id="0">
    <w:p w14:paraId="1BE7E8ED" w14:textId="77777777" w:rsidR="00775663" w:rsidRDefault="00775663" w:rsidP="00B47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B1"/>
    <w:rsid w:val="003C784B"/>
    <w:rsid w:val="00775663"/>
    <w:rsid w:val="00AF50D9"/>
    <w:rsid w:val="00B4774D"/>
    <w:rsid w:val="00B976B1"/>
    <w:rsid w:val="00D627AE"/>
    <w:rsid w:val="00D97A87"/>
    <w:rsid w:val="00DA6A46"/>
    <w:rsid w:val="00E6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D7F7A"/>
  <w15:chartTrackingRefBased/>
  <w15:docId w15:val="{EE530B45-0537-40FA-9AB3-5E1126D9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B4774D"/>
  </w:style>
  <w:style w:type="paragraph" w:styleId="a5">
    <w:name w:val="footer"/>
    <w:basedOn w:val="a"/>
    <w:link w:val="a6"/>
    <w:uiPriority w:val="99"/>
    <w:unhideWhenUsed/>
    <w:rsid w:val="00B4774D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B47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</dc:creator>
  <cp:keywords/>
  <dc:description/>
  <cp:lastModifiedBy>Zhang Yan</cp:lastModifiedBy>
  <cp:revision>4</cp:revision>
  <dcterms:created xsi:type="dcterms:W3CDTF">2021-08-08T09:43:00Z</dcterms:created>
  <dcterms:modified xsi:type="dcterms:W3CDTF">2021-08-08T11:55:00Z</dcterms:modified>
</cp:coreProperties>
</file>